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A640" w14:textId="19025DC5" w:rsidR="00FA327E" w:rsidRPr="00083634" w:rsidRDefault="00FA327E" w:rsidP="00FA327E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3517C50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1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Bioclimatic variables (names) used as predictors in the species distribution models of </w:t>
      </w:r>
      <w:r w:rsidR="00BC483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ree </w:t>
      </w:r>
      <w:r w:rsidRPr="3517C50A">
        <w:rPr>
          <w:rFonts w:ascii="Times New Roman" w:hAnsi="Times New Roman" w:cs="Times New Roman"/>
          <w:sz w:val="24"/>
          <w:szCs w:val="24"/>
          <w:lang w:val="en-US"/>
        </w:rPr>
        <w:t xml:space="preserve">Mexican </w:t>
      </w:r>
      <w:r w:rsidR="00BC483B">
        <w:rPr>
          <w:rFonts w:ascii="Times New Roman" w:hAnsi="Times New Roman" w:cs="Times New Roman"/>
          <w:sz w:val="24"/>
          <w:szCs w:val="24"/>
          <w:lang w:val="en-US"/>
        </w:rPr>
        <w:t xml:space="preserve">leaf-cutting </w:t>
      </w:r>
      <w:r w:rsidR="00BC483B" w:rsidRPr="3517C50A">
        <w:rPr>
          <w:rFonts w:ascii="Times New Roman" w:hAnsi="Times New Roman" w:cs="Times New Roman"/>
          <w:sz w:val="24"/>
          <w:szCs w:val="24"/>
          <w:lang w:val="en-US"/>
        </w:rPr>
        <w:t>ant</w:t>
      </w:r>
      <w:r w:rsidR="00BC483B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BC483B" w:rsidRPr="3517C5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.</w:t>
      </w:r>
      <w:r w:rsidR="0003186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ephalotes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A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mexicana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A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3517C50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texana</w:t>
      </w:r>
      <w:r w:rsidRPr="3517C50A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0"/>
        <w:gridCol w:w="4527"/>
        <w:gridCol w:w="3417"/>
      </w:tblGrid>
      <w:tr w:rsidR="00FA327E" w:rsidRPr="00083634" w14:paraId="381B5E6E" w14:textId="77777777" w:rsidTr="00D157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019BE" w14:textId="77777777" w:rsidR="00FA327E" w:rsidRPr="00083634" w:rsidRDefault="00FA327E" w:rsidP="00D157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09AED" w14:textId="77777777" w:rsidR="00FA327E" w:rsidRPr="00083634" w:rsidRDefault="00FA327E" w:rsidP="00D157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125D9" w14:textId="77777777" w:rsidR="00FA327E" w:rsidRPr="00083634" w:rsidRDefault="00FA327E" w:rsidP="00D157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</w:tr>
      <w:tr w:rsidR="00FA327E" w:rsidRPr="00083634" w14:paraId="7F1DA212" w14:textId="77777777" w:rsidTr="00D157A5">
        <w:tc>
          <w:tcPr>
            <w:tcW w:w="0" w:type="auto"/>
            <w:tcBorders>
              <w:top w:val="single" w:sz="4" w:space="0" w:color="auto"/>
            </w:tcBorders>
          </w:tcPr>
          <w:p w14:paraId="4D967FC3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A7C3E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Diurnal Ran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8209C" w14:textId="77777777" w:rsidR="00FA327E" w:rsidRPr="007717DF" w:rsidRDefault="00FA327E" w:rsidP="004357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 cephalotes</w:t>
            </w:r>
            <w:r w:rsidRPr="007717DF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Pr="007717DF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="004357BA"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xicana, </w:t>
            </w:r>
            <w:r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</w:t>
            </w:r>
            <w:r w:rsidRPr="007717DF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7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texana</w:t>
            </w:r>
          </w:p>
        </w:tc>
      </w:tr>
      <w:tr w:rsidR="00FA327E" w:rsidRPr="00083634" w14:paraId="7596DE3E" w14:textId="77777777" w:rsidTr="00D157A5">
        <w:tc>
          <w:tcPr>
            <w:tcW w:w="0" w:type="auto"/>
          </w:tcPr>
          <w:p w14:paraId="3806AB1D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3</w:t>
            </w:r>
          </w:p>
        </w:tc>
        <w:tc>
          <w:tcPr>
            <w:tcW w:w="0" w:type="auto"/>
          </w:tcPr>
          <w:p w14:paraId="685E8722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othermality</w:t>
            </w:r>
          </w:p>
        </w:tc>
        <w:tc>
          <w:tcPr>
            <w:tcW w:w="0" w:type="auto"/>
          </w:tcPr>
          <w:p w14:paraId="347150A3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exicana</w:t>
            </w:r>
          </w:p>
        </w:tc>
      </w:tr>
      <w:tr w:rsidR="00FA327E" w:rsidRPr="00083634" w14:paraId="4FA8BCDE" w14:textId="77777777" w:rsidTr="00D157A5">
        <w:tc>
          <w:tcPr>
            <w:tcW w:w="0" w:type="auto"/>
          </w:tcPr>
          <w:p w14:paraId="55DD92F4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4</w:t>
            </w:r>
          </w:p>
        </w:tc>
        <w:tc>
          <w:tcPr>
            <w:tcW w:w="0" w:type="auto"/>
          </w:tcPr>
          <w:p w14:paraId="142B3ED7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0" w:type="auto"/>
          </w:tcPr>
          <w:p w14:paraId="207D31EB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</w:t>
            </w: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ephalotes</w:t>
            </w:r>
          </w:p>
        </w:tc>
      </w:tr>
      <w:tr w:rsidR="00FA327E" w:rsidRPr="00083634" w14:paraId="6658D333" w14:textId="77777777" w:rsidTr="00D157A5">
        <w:tc>
          <w:tcPr>
            <w:tcW w:w="0" w:type="auto"/>
          </w:tcPr>
          <w:p w14:paraId="37AC9D14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Bio 5</w:t>
            </w:r>
          </w:p>
        </w:tc>
        <w:tc>
          <w:tcPr>
            <w:tcW w:w="0" w:type="auto"/>
          </w:tcPr>
          <w:p w14:paraId="4CBBEA8B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 Temperature of Warmest Month</w:t>
            </w:r>
          </w:p>
        </w:tc>
        <w:tc>
          <w:tcPr>
            <w:tcW w:w="0" w:type="auto"/>
          </w:tcPr>
          <w:p w14:paraId="5E14486A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exicana</w:t>
            </w:r>
          </w:p>
        </w:tc>
      </w:tr>
      <w:tr w:rsidR="00FA327E" w:rsidRPr="00083634" w14:paraId="70950BE8" w14:textId="77777777" w:rsidTr="00D157A5">
        <w:tc>
          <w:tcPr>
            <w:tcW w:w="0" w:type="auto"/>
          </w:tcPr>
          <w:p w14:paraId="6373F195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Bio 6</w:t>
            </w:r>
          </w:p>
        </w:tc>
        <w:tc>
          <w:tcPr>
            <w:tcW w:w="0" w:type="auto"/>
          </w:tcPr>
          <w:p w14:paraId="23E4D888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 Temperature of Coldest Month</w:t>
            </w:r>
          </w:p>
        </w:tc>
        <w:tc>
          <w:tcPr>
            <w:tcW w:w="0" w:type="auto"/>
          </w:tcPr>
          <w:p w14:paraId="5FEAD913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083634" w14:paraId="5A6446F6" w14:textId="77777777" w:rsidTr="00D157A5">
        <w:tc>
          <w:tcPr>
            <w:tcW w:w="0" w:type="auto"/>
          </w:tcPr>
          <w:p w14:paraId="64B96946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Bio 8</w:t>
            </w:r>
          </w:p>
        </w:tc>
        <w:tc>
          <w:tcPr>
            <w:tcW w:w="0" w:type="auto"/>
          </w:tcPr>
          <w:p w14:paraId="2F1B04EA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Temperature of Wettest Quarter</w:t>
            </w:r>
          </w:p>
        </w:tc>
        <w:tc>
          <w:tcPr>
            <w:tcW w:w="0" w:type="auto"/>
          </w:tcPr>
          <w:p w14:paraId="770C5747" w14:textId="77777777" w:rsidR="00FA327E" w:rsidRPr="00083634" w:rsidRDefault="00FA327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cephalotes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,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exicana, 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083634" w14:paraId="5E36CDCE" w14:textId="77777777" w:rsidTr="00D157A5">
        <w:tc>
          <w:tcPr>
            <w:tcW w:w="0" w:type="auto"/>
          </w:tcPr>
          <w:p w14:paraId="2420B29B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Bio 9</w:t>
            </w:r>
          </w:p>
        </w:tc>
        <w:tc>
          <w:tcPr>
            <w:tcW w:w="0" w:type="auto"/>
          </w:tcPr>
          <w:p w14:paraId="4793D947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Temperature of Driest Quarter</w:t>
            </w:r>
          </w:p>
        </w:tc>
        <w:tc>
          <w:tcPr>
            <w:tcW w:w="0" w:type="auto"/>
          </w:tcPr>
          <w:p w14:paraId="548D5718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083634" w14:paraId="3A0221F6" w14:textId="77777777" w:rsidTr="00D157A5">
        <w:tc>
          <w:tcPr>
            <w:tcW w:w="0" w:type="auto"/>
          </w:tcPr>
          <w:p w14:paraId="3F59783B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Bio 13</w:t>
            </w:r>
          </w:p>
        </w:tc>
        <w:tc>
          <w:tcPr>
            <w:tcW w:w="0" w:type="auto"/>
          </w:tcPr>
          <w:p w14:paraId="0E5F271F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0" w:type="auto"/>
          </w:tcPr>
          <w:p w14:paraId="52897D05" w14:textId="77777777" w:rsidR="00FA327E" w:rsidRPr="00083634" w:rsidRDefault="00FA327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cephalotes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,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exicana, 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4357BA" w14:paraId="3492EA99" w14:textId="77777777" w:rsidTr="00D157A5">
        <w:tc>
          <w:tcPr>
            <w:tcW w:w="0" w:type="auto"/>
          </w:tcPr>
          <w:p w14:paraId="47A5E4E4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14</w:t>
            </w:r>
          </w:p>
        </w:tc>
        <w:tc>
          <w:tcPr>
            <w:tcW w:w="0" w:type="auto"/>
          </w:tcPr>
          <w:p w14:paraId="3D0DF68C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0" w:type="auto"/>
          </w:tcPr>
          <w:p w14:paraId="659C09BD" w14:textId="77777777" w:rsidR="00FA327E" w:rsidRPr="00083634" w:rsidRDefault="00FA327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cephalotes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mexicana</w:t>
            </w:r>
          </w:p>
        </w:tc>
      </w:tr>
      <w:tr w:rsidR="00FA327E" w:rsidRPr="00083634" w14:paraId="0275D807" w14:textId="77777777" w:rsidTr="00D157A5">
        <w:tc>
          <w:tcPr>
            <w:tcW w:w="0" w:type="auto"/>
          </w:tcPr>
          <w:p w14:paraId="1C4C6CCE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15</w:t>
            </w:r>
          </w:p>
        </w:tc>
        <w:tc>
          <w:tcPr>
            <w:tcW w:w="0" w:type="auto"/>
          </w:tcPr>
          <w:p w14:paraId="6F89B15D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ipitation Seasonality (Coefficient of Variation)</w:t>
            </w:r>
          </w:p>
        </w:tc>
        <w:tc>
          <w:tcPr>
            <w:tcW w:w="0" w:type="auto"/>
          </w:tcPr>
          <w:p w14:paraId="7E8FDBBC" w14:textId="77777777" w:rsidR="00FA327E" w:rsidRPr="00083634" w:rsidRDefault="00FA327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cephalotes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,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exicana, 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083634" w14:paraId="57891D82" w14:textId="77777777" w:rsidTr="00D157A5">
        <w:tc>
          <w:tcPr>
            <w:tcW w:w="0" w:type="auto"/>
          </w:tcPr>
          <w:p w14:paraId="37854EB0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18</w:t>
            </w:r>
          </w:p>
        </w:tc>
        <w:tc>
          <w:tcPr>
            <w:tcW w:w="0" w:type="auto"/>
          </w:tcPr>
          <w:p w14:paraId="3F49727C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ipitation of Warmest Quarter</w:t>
            </w:r>
          </w:p>
        </w:tc>
        <w:tc>
          <w:tcPr>
            <w:tcW w:w="0" w:type="auto"/>
          </w:tcPr>
          <w:p w14:paraId="0C52F8A7" w14:textId="77777777" w:rsidR="00FA327E" w:rsidRPr="00083634" w:rsidRDefault="00FA327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cephalotes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,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exicana, 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exana</w:t>
            </w:r>
          </w:p>
        </w:tc>
      </w:tr>
      <w:tr w:rsidR="00FA327E" w:rsidRPr="00083634" w14:paraId="21F0E247" w14:textId="77777777" w:rsidTr="00D157A5">
        <w:tc>
          <w:tcPr>
            <w:tcW w:w="0" w:type="auto"/>
            <w:tcBorders>
              <w:bottom w:val="single" w:sz="4" w:space="0" w:color="auto"/>
            </w:tcBorders>
          </w:tcPr>
          <w:p w14:paraId="5C31927E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o 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CC1C4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927AC3" w14:textId="77777777" w:rsidR="00FA327E" w:rsidRPr="00083634" w:rsidRDefault="00FA327E" w:rsidP="00D157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Pr="0008363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08363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357B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exicana</w:t>
            </w:r>
          </w:p>
        </w:tc>
      </w:tr>
    </w:tbl>
    <w:p w14:paraId="672A6659" w14:textId="77777777" w:rsidR="00C4208B" w:rsidRDefault="00C4208B"/>
    <w:p w14:paraId="0A37501D" w14:textId="77777777" w:rsidR="00FA327E" w:rsidRDefault="00FA327E"/>
    <w:sectPr w:rsidR="00FA32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tDAxMLI0tjSzNDJW0lEKTi0uzszPAykwrAUAAzVu/ywAAAA="/>
  </w:docVars>
  <w:rsids>
    <w:rsidRoot w:val="00FA327E"/>
    <w:rsid w:val="00031864"/>
    <w:rsid w:val="000525EB"/>
    <w:rsid w:val="003966A7"/>
    <w:rsid w:val="004357BA"/>
    <w:rsid w:val="005B5C4F"/>
    <w:rsid w:val="00755863"/>
    <w:rsid w:val="007717DF"/>
    <w:rsid w:val="007D0721"/>
    <w:rsid w:val="00AE7D29"/>
    <w:rsid w:val="00BC483B"/>
    <w:rsid w:val="00C03F71"/>
    <w:rsid w:val="00C4208B"/>
    <w:rsid w:val="00DE6D43"/>
    <w:rsid w:val="00FA327E"/>
    <w:rsid w:val="0959B4A9"/>
    <w:rsid w:val="248EDB28"/>
    <w:rsid w:val="61609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B1F78"/>
  <w15:docId w15:val="{8ED991DC-45ED-4430-9470-37E5CA49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27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71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17DF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B5C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C0F5940796844282A235CA556B95AC" ma:contentTypeVersion="5" ma:contentTypeDescription="Crear nuevo documento." ma:contentTypeScope="" ma:versionID="9310e503e2fe8a2a2f7e873d557f1449">
  <xsd:schema xmlns:xsd="http://www.w3.org/2001/XMLSchema" xmlns:xs="http://www.w3.org/2001/XMLSchema" xmlns:p="http://schemas.microsoft.com/office/2006/metadata/properties" xmlns:ns2="47abf48a-3180-4a6f-9cc7-ecec49fef746" targetNamespace="http://schemas.microsoft.com/office/2006/metadata/properties" ma:root="true" ma:fieldsID="7bf69da789224dded237d903605a8efd" ns2:_="">
    <xsd:import namespace="47abf48a-3180-4a6f-9cc7-ecec49fef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bf48a-3180-4a6f-9cc7-ecec49fef7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4C6FD6-9964-4878-A4F2-3F6FD3D01B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D18DA4-2BB1-495C-B529-E596761C10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E0A5EA-A284-43B3-A30E-A74E44D95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bf48a-3180-4a6f-9cc7-ecec49fef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07</Characters>
  <Application>Microsoft Office Word</Application>
  <DocSecurity>0</DocSecurity>
  <Lines>50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el</dc:creator>
  <cp:lastModifiedBy>Jorge Antonio Gómez Díaz</cp:lastModifiedBy>
  <cp:revision>4</cp:revision>
  <dcterms:created xsi:type="dcterms:W3CDTF">2023-03-13T18:53:00Z</dcterms:created>
  <dcterms:modified xsi:type="dcterms:W3CDTF">2023-03-13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C0F5940796844282A235CA556B95AC</vt:lpwstr>
  </property>
  <property fmtid="{D5CDD505-2E9C-101B-9397-08002B2CF9AE}" pid="3" name="GrammarlyDocumentId">
    <vt:lpwstr>d0ea2a040629ec4bdb997664fe8a7969a662cde3be2f408bea289eeef561c91a</vt:lpwstr>
  </property>
</Properties>
</file>